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3E84E" w14:textId="77777777" w:rsidR="006A40C9" w:rsidRDefault="006A40C9">
      <w:pPr>
        <w:widowControl/>
        <w:jc w:val="left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</w:p>
    <w:p w14:paraId="5F9ED3AE" w14:textId="6E10763D" w:rsidR="00A67C5F" w:rsidRPr="00F375B1" w:rsidRDefault="00A67C5F" w:rsidP="007E2725">
      <w:pPr>
        <w:pStyle w:val="3"/>
        <w:rPr>
          <w:rFonts w:eastAsia="等线"/>
          <w:sz w:val="24"/>
          <w:szCs w:val="24"/>
        </w:rPr>
      </w:pPr>
      <w:r w:rsidRPr="00F375B1">
        <w:rPr>
          <w:rFonts w:eastAsia="等线"/>
          <w:sz w:val="24"/>
          <w:szCs w:val="24"/>
        </w:rPr>
        <w:t>Table S1</w:t>
      </w:r>
      <w:r w:rsidR="008F3E46">
        <w:rPr>
          <w:rFonts w:eastAsia="等线"/>
          <w:sz w:val="24"/>
          <w:szCs w:val="24"/>
        </w:rPr>
        <w:t>.</w:t>
      </w:r>
      <w:r w:rsidRPr="00F375B1">
        <w:rPr>
          <w:rFonts w:eastAsia="等线"/>
          <w:sz w:val="24"/>
          <w:szCs w:val="24"/>
        </w:rPr>
        <w:t xml:space="preserve"> </w:t>
      </w:r>
      <w:r w:rsidR="00F77E2A" w:rsidRPr="00F375B1">
        <w:rPr>
          <w:rFonts w:eastAsia="等线"/>
          <w:sz w:val="24"/>
          <w:szCs w:val="24"/>
        </w:rPr>
        <w:t>Demographics of AVHs, non-AVHs</w:t>
      </w:r>
      <w:r w:rsidR="006F61B2">
        <w:rPr>
          <w:rFonts w:eastAsia="等线"/>
          <w:sz w:val="24"/>
          <w:szCs w:val="24"/>
        </w:rPr>
        <w:t>,</w:t>
      </w:r>
      <w:r w:rsidR="00F77E2A" w:rsidRPr="00F375B1">
        <w:rPr>
          <w:rFonts w:eastAsia="等线"/>
          <w:sz w:val="24"/>
          <w:szCs w:val="24"/>
        </w:rPr>
        <w:t xml:space="preserve"> and Normal Controls</w:t>
      </w:r>
    </w:p>
    <w:tbl>
      <w:tblPr>
        <w:tblStyle w:val="21"/>
        <w:tblpPr w:leftFromText="180" w:rightFromText="180" w:vertAnchor="page" w:horzAnchor="page" w:tblpX="1" w:tblpY="3291"/>
        <w:tblW w:w="13337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701"/>
        <w:gridCol w:w="851"/>
        <w:gridCol w:w="850"/>
        <w:gridCol w:w="1769"/>
        <w:gridCol w:w="776"/>
        <w:gridCol w:w="1461"/>
        <w:gridCol w:w="1251"/>
      </w:tblGrid>
      <w:tr w:rsidR="006A40C9" w:rsidRPr="007E2725" w14:paraId="7FAA05E4" w14:textId="77777777" w:rsidTr="006A4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B5C8029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1418" w:type="dxa"/>
          </w:tcPr>
          <w:p w14:paraId="76AD5DB0" w14:textId="77777777" w:rsidR="006A40C9" w:rsidRPr="007E2725" w:rsidRDefault="006A40C9" w:rsidP="006A40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</w:p>
        </w:tc>
        <w:tc>
          <w:tcPr>
            <w:tcW w:w="1417" w:type="dxa"/>
          </w:tcPr>
          <w:p w14:paraId="73F01D00" w14:textId="77777777" w:rsidR="006A40C9" w:rsidRPr="007E2725" w:rsidRDefault="006A40C9" w:rsidP="006A40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</w:p>
        </w:tc>
        <w:tc>
          <w:tcPr>
            <w:tcW w:w="1701" w:type="dxa"/>
          </w:tcPr>
          <w:p w14:paraId="5D9570C6" w14:textId="77777777" w:rsidR="006A40C9" w:rsidRPr="007E2725" w:rsidRDefault="006A40C9" w:rsidP="006A40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</w:p>
        </w:tc>
        <w:tc>
          <w:tcPr>
            <w:tcW w:w="851" w:type="dxa"/>
          </w:tcPr>
          <w:p w14:paraId="49144BCC" w14:textId="77777777" w:rsidR="006A40C9" w:rsidRPr="007E2725" w:rsidRDefault="006A40C9" w:rsidP="006A40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</w:p>
        </w:tc>
        <w:tc>
          <w:tcPr>
            <w:tcW w:w="850" w:type="dxa"/>
          </w:tcPr>
          <w:p w14:paraId="2AACB238" w14:textId="77777777" w:rsidR="006A40C9" w:rsidRPr="007E2725" w:rsidRDefault="006A40C9" w:rsidP="006A40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</w:p>
        </w:tc>
        <w:tc>
          <w:tcPr>
            <w:tcW w:w="1769" w:type="dxa"/>
          </w:tcPr>
          <w:p w14:paraId="3E3DD168" w14:textId="77777777" w:rsidR="006A40C9" w:rsidRPr="007E2725" w:rsidRDefault="006A40C9" w:rsidP="006A40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</w:p>
        </w:tc>
        <w:tc>
          <w:tcPr>
            <w:tcW w:w="776" w:type="dxa"/>
          </w:tcPr>
          <w:p w14:paraId="64974C0F" w14:textId="77777777" w:rsidR="006A40C9" w:rsidRPr="007E2725" w:rsidRDefault="006A40C9" w:rsidP="006A40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</w:p>
        </w:tc>
        <w:tc>
          <w:tcPr>
            <w:tcW w:w="1461" w:type="dxa"/>
          </w:tcPr>
          <w:p w14:paraId="1B4DCE04" w14:textId="77777777" w:rsidR="006A40C9" w:rsidRPr="007E2725" w:rsidRDefault="006A40C9" w:rsidP="006A40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</w:p>
        </w:tc>
        <w:tc>
          <w:tcPr>
            <w:tcW w:w="1251" w:type="dxa"/>
          </w:tcPr>
          <w:p w14:paraId="12E53EE1" w14:textId="77777777" w:rsidR="006A40C9" w:rsidRPr="007E2725" w:rsidRDefault="006A40C9" w:rsidP="006A40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</w:p>
        </w:tc>
      </w:tr>
      <w:tr w:rsidR="006A40C9" w:rsidRPr="007E2725" w14:paraId="0FD3F3AB" w14:textId="77777777" w:rsidTr="006A40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8B0F8F6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BB607" w14:textId="77777777" w:rsidR="006A40C9" w:rsidRDefault="006A40C9" w:rsidP="006A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AVHs</w:t>
            </w:r>
          </w:p>
          <w:p w14:paraId="0B932162" w14:textId="77777777" w:rsidR="006A40C9" w:rsidRPr="007E2725" w:rsidRDefault="006A40C9" w:rsidP="006A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(n=</w:t>
            </w:r>
            <w:r>
              <w:rPr>
                <w:rFonts w:ascii="Calibri" w:eastAsia="等线" w:hAnsi="Calibri" w:cs="Times New Roman"/>
              </w:rPr>
              <w:t>20</w:t>
            </w:r>
            <w:r w:rsidRPr="007E2725">
              <w:rPr>
                <w:rFonts w:ascii="Calibri" w:eastAsia="等线" w:hAnsi="Calibri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46360" w14:textId="77777777" w:rsidR="006A40C9" w:rsidRPr="007E2725" w:rsidRDefault="006A40C9" w:rsidP="006A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on-AVHs (n=</w:t>
            </w:r>
            <w:r>
              <w:rPr>
                <w:rFonts w:ascii="Calibri" w:eastAsia="等线" w:hAnsi="Calibri" w:cs="Times New Roman"/>
              </w:rPr>
              <w:t>20</w:t>
            </w:r>
            <w:r w:rsidRPr="007E2725">
              <w:rPr>
                <w:rFonts w:ascii="Calibri" w:eastAsia="等线" w:hAnsi="Calibri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52B3F" w14:textId="77777777" w:rsidR="006A40C9" w:rsidRPr="007E2725" w:rsidRDefault="006A40C9" w:rsidP="006A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ormal Controls for GP</w:t>
            </w:r>
            <w:r w:rsidRPr="007E2725">
              <w:rPr>
                <w:rFonts w:ascii="Calibri" w:eastAsia="等线" w:hAnsi="Calibri" w:cs="Times New Roman" w:hint="eastAsia"/>
              </w:rPr>
              <w:t xml:space="preserve"> </w:t>
            </w:r>
            <w:r w:rsidRPr="007E2725">
              <w:rPr>
                <w:rFonts w:ascii="Calibri" w:eastAsia="等线" w:hAnsi="Calibri" w:cs="Times New Roman"/>
              </w:rPr>
              <w:t>(n=1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8F3C3" w14:textId="77777777" w:rsidR="006A40C9" w:rsidRPr="007E2725" w:rsidRDefault="006A40C9" w:rsidP="006A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F</w:t>
            </w:r>
            <w:r w:rsidRPr="007E2725">
              <w:rPr>
                <w:rFonts w:ascii="Calibri" w:eastAsia="等线" w:hAnsi="Calibri" w:cs="Times New Roman"/>
              </w:rPr>
              <w:t xml:space="preserve"> or </w:t>
            </w:r>
            <w:r w:rsidRPr="007E2725">
              <w:rPr>
                <w:rFonts w:ascii="Calibri" w:eastAsia="等线" w:hAnsi="Calibri" w:cs="Calibri"/>
              </w:rPr>
              <w:t>χ</w:t>
            </w:r>
            <w:r w:rsidRPr="007E2725">
              <w:rPr>
                <w:rFonts w:ascii="Calibri" w:eastAsia="等线" w:hAnsi="Calibri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C84EA" w14:textId="77777777" w:rsidR="006A40C9" w:rsidRPr="007E2725" w:rsidRDefault="006A40C9" w:rsidP="006A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  <w:i/>
              </w:rPr>
              <w:t>p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3CF42" w14:textId="77777777" w:rsidR="006A40C9" w:rsidRPr="007E2725" w:rsidRDefault="006A40C9" w:rsidP="006A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ormal Controls for SP (n=16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31767" w14:textId="77777777" w:rsidR="006A40C9" w:rsidRPr="007E2725" w:rsidRDefault="006A40C9" w:rsidP="006A40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 xml:space="preserve">F or </w:t>
            </w:r>
            <w:r w:rsidRPr="007E2725">
              <w:rPr>
                <w:rFonts w:ascii="Calibri" w:eastAsia="等线" w:hAnsi="Calibri" w:cs="Calibri"/>
              </w:rPr>
              <w:t>χ</w:t>
            </w:r>
            <w:r w:rsidRPr="007E2725">
              <w:rPr>
                <w:rFonts w:ascii="Calibri" w:eastAsia="等线" w:hAnsi="Calibri" w:cs="Times New Roman"/>
                <w:vertAlign w:val="superscript"/>
              </w:rPr>
              <w:t>2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5B0FE" w14:textId="77777777" w:rsidR="006A40C9" w:rsidRPr="007E2725" w:rsidRDefault="006A40C9" w:rsidP="006A40C9">
            <w:pPr>
              <w:widowControl/>
              <w:tabs>
                <w:tab w:val="center" w:pos="1751"/>
              </w:tabs>
              <w:ind w:rightChars="354" w:right="743"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  <w:i/>
              </w:rPr>
            </w:pPr>
            <w:r>
              <w:rPr>
                <w:rFonts w:ascii="Calibri" w:eastAsia="等线" w:hAnsi="Calibri" w:cs="Times New Roman"/>
                <w:i/>
              </w:rPr>
              <w:t>p</w:t>
            </w:r>
          </w:p>
        </w:tc>
      </w:tr>
      <w:tr w:rsidR="006A40C9" w:rsidRPr="007E2725" w14:paraId="662ED6E6" w14:textId="77777777" w:rsidTr="006A40C9">
        <w:trPr>
          <w:gridAfter w:val="1"/>
          <w:wAfter w:w="125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37901B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Gender (M/F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A0435C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>
              <w:rPr>
                <w:rFonts w:ascii="Calibri" w:eastAsia="等线" w:hAnsi="Calibri" w:cs="Times New Roman"/>
              </w:rPr>
              <w:t>10</w:t>
            </w:r>
            <w:r w:rsidRPr="007E2725">
              <w:rPr>
                <w:rFonts w:ascii="Calibri" w:eastAsia="等线" w:hAnsi="Calibri" w:cs="Times New Roman"/>
              </w:rPr>
              <w:t>/1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44FB50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1</w:t>
            </w:r>
            <w:r>
              <w:rPr>
                <w:rFonts w:ascii="Calibri" w:eastAsia="等线" w:hAnsi="Calibri" w:cs="Times New Roman"/>
              </w:rPr>
              <w:t>4</w:t>
            </w:r>
            <w:r w:rsidRPr="007E2725">
              <w:rPr>
                <w:rFonts w:ascii="Calibri" w:eastAsia="等线" w:hAnsi="Calibri" w:cs="Times New Roman"/>
              </w:rPr>
              <w:t>/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69EC34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5/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974CF3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>
              <w:rPr>
                <w:rFonts w:ascii="Calibri" w:eastAsia="等线" w:hAnsi="Calibri" w:cs="Times New Roman"/>
              </w:rPr>
              <w:t>7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6FD9C0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0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024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015B90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5</w:t>
            </w:r>
            <w:r w:rsidRPr="007E2725">
              <w:rPr>
                <w:rFonts w:ascii="Calibri" w:eastAsia="等线" w:hAnsi="Calibri" w:cs="Times New Roman"/>
              </w:rPr>
              <w:t>/11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2281B8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>
              <w:rPr>
                <w:rFonts w:ascii="Calibri" w:eastAsia="等线" w:hAnsi="Calibri" w:cs="Times New Roman"/>
              </w:rPr>
              <w:t>5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39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D76AF3" w14:textId="77777777" w:rsidR="006A40C9" w:rsidRPr="007E2725" w:rsidRDefault="006A40C9" w:rsidP="006A40C9">
            <w:pPr>
              <w:widowControl/>
              <w:ind w:rightChars="354" w:right="7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0.</w:t>
            </w:r>
            <w:r>
              <w:rPr>
                <w:rFonts w:ascii="Calibri" w:eastAsia="等线" w:hAnsi="Calibri" w:cs="Times New Roman"/>
              </w:rPr>
              <w:t>07</w:t>
            </w:r>
            <w:r w:rsidRPr="007E2725">
              <w:rPr>
                <w:rFonts w:ascii="Calibri" w:eastAsia="等线" w:hAnsi="Calibri" w:cs="Times New Roman"/>
              </w:rPr>
              <w:t xml:space="preserve"> </w:t>
            </w:r>
          </w:p>
        </w:tc>
      </w:tr>
      <w:tr w:rsidR="006A40C9" w:rsidRPr="007E2725" w14:paraId="5B9DCBE7" w14:textId="77777777" w:rsidTr="006A40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DF7219A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Age (years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CD0E7EF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25.60 (6.7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55EB79A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30.75 (6.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DB691D8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23.89 (2.9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005F1E5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>
              <w:rPr>
                <w:rFonts w:ascii="Calibri" w:eastAsia="等线" w:hAnsi="Calibri" w:cs="Times New Roman"/>
              </w:rPr>
              <w:t>8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F1DC3A5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0</w:t>
            </w:r>
            <w:r w:rsidRPr="007E2725">
              <w:rPr>
                <w:rFonts w:ascii="Calibri" w:eastAsia="等线" w:hAnsi="Calibri" w:cs="Times New Roman"/>
              </w:rPr>
              <w:t>.00</w:t>
            </w:r>
            <w:r>
              <w:rPr>
                <w:rFonts w:ascii="Calibri" w:eastAsia="等线" w:hAnsi="Calibri" w:cs="Times New Roman"/>
              </w:rPr>
              <w:t>1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23E768AF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2</w:t>
            </w:r>
            <w:r w:rsidRPr="007E2725">
              <w:rPr>
                <w:rFonts w:ascii="Calibri" w:eastAsia="等线" w:hAnsi="Calibri" w:cs="Times New Roman"/>
              </w:rPr>
              <w:t>3.13 (3.38)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</w:tcPr>
          <w:p w14:paraId="7FA7CFF2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>
              <w:rPr>
                <w:rFonts w:ascii="Calibri" w:eastAsia="等线" w:hAnsi="Calibri" w:cs="Times New Roman"/>
              </w:rPr>
              <w:t>8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4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</w:tcPr>
          <w:p w14:paraId="63E176F7" w14:textId="77777777" w:rsidR="006A40C9" w:rsidRPr="007E2725" w:rsidRDefault="006A40C9" w:rsidP="006A40C9">
            <w:pPr>
              <w:widowControl/>
              <w:ind w:rightChars="354" w:right="7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0.00</w:t>
            </w:r>
            <w:r>
              <w:rPr>
                <w:rFonts w:ascii="Calibri" w:eastAsia="等线" w:hAnsi="Calibri" w:cs="Times New Roman"/>
              </w:rPr>
              <w:t>1</w:t>
            </w:r>
          </w:p>
        </w:tc>
      </w:tr>
      <w:tr w:rsidR="006A40C9" w:rsidRPr="007E2725" w14:paraId="4B35CA1B" w14:textId="77777777" w:rsidTr="006A40C9">
        <w:trPr>
          <w:gridAfter w:val="1"/>
          <w:wAfter w:w="1251" w:type="dxa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FA44584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Education (years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C0BC8AB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1</w:t>
            </w:r>
            <w:r>
              <w:rPr>
                <w:rFonts w:ascii="Calibri" w:eastAsia="等线" w:hAnsi="Calibri" w:cs="Times New Roman"/>
              </w:rPr>
              <w:t>3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00</w:t>
            </w:r>
            <w:r w:rsidRPr="007E2725">
              <w:rPr>
                <w:rFonts w:ascii="Calibri" w:eastAsia="等线" w:hAnsi="Calibri" w:cs="Times New Roman"/>
              </w:rPr>
              <w:t xml:space="preserve"> (2.</w:t>
            </w:r>
            <w:r>
              <w:rPr>
                <w:rFonts w:ascii="Calibri" w:eastAsia="等线" w:hAnsi="Calibri" w:cs="Times New Roman"/>
              </w:rPr>
              <w:t>27</w:t>
            </w:r>
            <w:r w:rsidRPr="007E2725">
              <w:rPr>
                <w:rFonts w:ascii="Calibri" w:eastAsia="等线" w:hAnsi="Calibri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B1E41A8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1</w:t>
            </w:r>
            <w:r>
              <w:rPr>
                <w:rFonts w:ascii="Calibri" w:eastAsia="等线" w:hAnsi="Calibri" w:cs="Times New Roman"/>
              </w:rPr>
              <w:t>4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08</w:t>
            </w:r>
            <w:r w:rsidRPr="007E2725">
              <w:rPr>
                <w:rFonts w:ascii="Calibri" w:eastAsia="等线" w:hAnsi="Calibri" w:cs="Times New Roman"/>
              </w:rPr>
              <w:t xml:space="preserve"> (3.</w:t>
            </w:r>
            <w:r>
              <w:rPr>
                <w:rFonts w:ascii="Calibri" w:eastAsia="等线" w:hAnsi="Calibri" w:cs="Times New Roman"/>
              </w:rPr>
              <w:t>16</w:t>
            </w:r>
            <w:r w:rsidRPr="007E2725">
              <w:rPr>
                <w:rFonts w:ascii="Calibri" w:eastAsia="等线" w:hAnsi="Calibri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2C9957B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16.53 (2.5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A788C84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8.</w:t>
            </w:r>
            <w:r>
              <w:rPr>
                <w:rFonts w:ascii="Calibri" w:eastAsia="等线" w:hAnsi="Calibri" w:cs="Times New Roman"/>
              </w:rPr>
              <w:t>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DB36F1B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0</w:t>
            </w:r>
            <w:r w:rsidRPr="007E2725">
              <w:rPr>
                <w:rFonts w:ascii="Calibri" w:eastAsia="等线" w:hAnsi="Calibri" w:cs="Times New Roman"/>
              </w:rPr>
              <w:t>.001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27BA3FC5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1</w:t>
            </w:r>
            <w:r w:rsidRPr="007E2725">
              <w:rPr>
                <w:rFonts w:ascii="Calibri" w:eastAsia="等线" w:hAnsi="Calibri" w:cs="Times New Roman"/>
              </w:rPr>
              <w:t>5.81 (2.79)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</w:tcPr>
          <w:p w14:paraId="2F2D1DB1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4.</w:t>
            </w:r>
            <w:r>
              <w:rPr>
                <w:rFonts w:ascii="Calibri" w:eastAsia="等线" w:hAnsi="Calibri" w:cs="Times New Roman"/>
              </w:rPr>
              <w:t>64</w:t>
            </w:r>
          </w:p>
        </w:tc>
        <w:tc>
          <w:tcPr>
            <w:tcW w:w="14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D8E0D2" w14:textId="77777777" w:rsidR="006A40C9" w:rsidRPr="007E2725" w:rsidRDefault="006A40C9" w:rsidP="006A40C9">
            <w:pPr>
              <w:widowControl/>
              <w:ind w:rightChars="354" w:right="7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0.01</w:t>
            </w:r>
            <w:r>
              <w:rPr>
                <w:rFonts w:ascii="Calibri" w:eastAsia="等线" w:hAnsi="Calibri" w:cs="Times New Roman"/>
              </w:rPr>
              <w:t>4</w:t>
            </w:r>
          </w:p>
        </w:tc>
      </w:tr>
      <w:tr w:rsidR="006A40C9" w:rsidRPr="007E2725" w14:paraId="27767BF8" w14:textId="77777777" w:rsidTr="006A40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9974459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 xml:space="preserve">Age of onset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B2602AA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20.85 (6.5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C412906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25.20 (7.7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ACF88FF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6C772DB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>
              <w:rPr>
                <w:rFonts w:ascii="Calibri" w:eastAsia="等线" w:hAnsi="Calibri" w:cs="Times New Roman"/>
              </w:rPr>
              <w:t>1</w:t>
            </w:r>
            <w:r w:rsidRPr="007E2725">
              <w:rPr>
                <w:rFonts w:ascii="Calibri" w:eastAsia="等线" w:hAnsi="Calibri" w:cs="Times New Roman"/>
              </w:rPr>
              <w:t>.9</w:t>
            </w:r>
            <w:r>
              <w:rPr>
                <w:rFonts w:ascii="Calibri" w:eastAsia="等线" w:hAnsi="Calibri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C8E1BB2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0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06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42C930DD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</w:tcPr>
          <w:p w14:paraId="3B6466C7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</w:tcPr>
          <w:p w14:paraId="15C7A7A1" w14:textId="77777777" w:rsidR="006A40C9" w:rsidRPr="007E2725" w:rsidRDefault="006A40C9" w:rsidP="006A40C9">
            <w:pPr>
              <w:widowControl/>
              <w:ind w:rightChars="354" w:right="7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</w:tr>
      <w:tr w:rsidR="006A40C9" w:rsidRPr="007E2725" w14:paraId="67A87982" w14:textId="77777777" w:rsidTr="006A40C9">
        <w:trPr>
          <w:gridAfter w:val="1"/>
          <w:wAfter w:w="125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77EA094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Duration (month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FE30C2F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68.50 (65.2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4572650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66.00 (46.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E65B096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E346F6B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0.</w:t>
            </w:r>
            <w:r>
              <w:rPr>
                <w:rFonts w:ascii="Calibri" w:eastAsia="等线" w:hAnsi="Calibri" w:cs="Times New Roman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CA31856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0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89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77E98B7B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</w:tcPr>
          <w:p w14:paraId="5598F1A2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</w:tcPr>
          <w:p w14:paraId="677AA8BE" w14:textId="77777777" w:rsidR="006A40C9" w:rsidRPr="007E2725" w:rsidRDefault="006A40C9" w:rsidP="006A40C9">
            <w:pPr>
              <w:widowControl/>
              <w:ind w:rightChars="354" w:right="7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</w:tr>
      <w:tr w:rsidR="006A40C9" w:rsidRPr="007E2725" w14:paraId="5D6A0852" w14:textId="77777777" w:rsidTr="006A40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54A4D10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PANSS total sco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7B3AAD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76.50 (15.5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86CCD9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67.75 (13.9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6D7E0C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894457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>
              <w:rPr>
                <w:rFonts w:ascii="Calibri" w:eastAsia="等线" w:hAnsi="Calibri" w:cs="Times New Roman"/>
              </w:rPr>
              <w:t>1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0F7701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0</w:t>
            </w:r>
            <w:r w:rsidRPr="007E2725">
              <w:rPr>
                <w:rFonts w:ascii="Calibri" w:eastAsia="等线" w:hAnsi="Calibri" w:cs="Times New Roman"/>
              </w:rPr>
              <w:t>.0</w:t>
            </w:r>
            <w:r>
              <w:rPr>
                <w:rFonts w:ascii="Calibri" w:eastAsia="等线" w:hAnsi="Calibri" w:cs="Times New Roman"/>
              </w:rPr>
              <w:t>7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551A17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D69039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67D52D" w14:textId="77777777" w:rsidR="006A40C9" w:rsidRPr="007E2725" w:rsidRDefault="006A40C9" w:rsidP="006A40C9">
            <w:pPr>
              <w:widowControl/>
              <w:ind w:rightChars="354" w:right="7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</w:tr>
      <w:tr w:rsidR="006A40C9" w:rsidRPr="007E2725" w14:paraId="59CD4046" w14:textId="77777777" w:rsidTr="006A40C9">
        <w:trPr>
          <w:gridAfter w:val="1"/>
          <w:wAfter w:w="125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7CE1DFC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 xml:space="preserve">P3 </w:t>
            </w:r>
            <w:proofErr w:type="spellStart"/>
            <w:r w:rsidRPr="007E2725">
              <w:rPr>
                <w:rFonts w:ascii="Calibri" w:eastAsia="等线" w:hAnsi="Calibri" w:cs="Times New Roman"/>
              </w:rPr>
              <w:t>subsco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961317A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4.35 (1.2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0B3E27F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1.0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004FF6D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AC7B18B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1</w:t>
            </w:r>
            <w:r>
              <w:rPr>
                <w:rFonts w:ascii="Calibri" w:eastAsia="等线" w:hAnsi="Calibri" w:cs="Times New Roman"/>
              </w:rPr>
              <w:t>1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9F2FD23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&lt;</w:t>
            </w:r>
            <w:r w:rsidRPr="007E2725">
              <w:rPr>
                <w:rFonts w:ascii="Calibri" w:eastAsia="等线" w:hAnsi="Calibri" w:cs="Times New Roman"/>
              </w:rPr>
              <w:t>0.001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39E5EEAC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</w:tcPr>
          <w:p w14:paraId="450216D9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</w:tcPr>
          <w:p w14:paraId="7C335EEA" w14:textId="77777777" w:rsidR="006A40C9" w:rsidRPr="007E2725" w:rsidRDefault="006A40C9" w:rsidP="006A40C9">
            <w:pPr>
              <w:widowControl/>
              <w:ind w:rightChars="354" w:right="7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</w:tr>
      <w:tr w:rsidR="006A40C9" w:rsidRPr="007E2725" w14:paraId="596E8A02" w14:textId="77777777" w:rsidTr="006A40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227B4A4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 xml:space="preserve">P </w:t>
            </w:r>
            <w:proofErr w:type="spellStart"/>
            <w:r w:rsidRPr="007E2725">
              <w:rPr>
                <w:rFonts w:ascii="Calibri" w:eastAsia="等线" w:hAnsi="Calibri" w:cs="Times New Roman"/>
              </w:rPr>
              <w:t>subsco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849D10B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21.25 (5.3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2E56832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17.10 (4.0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5DAE76F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9ED59AE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2.</w:t>
            </w:r>
            <w:r>
              <w:rPr>
                <w:rFonts w:ascii="Calibri" w:eastAsia="等线" w:hAnsi="Calibri" w:cs="Times New Roman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1963637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0</w:t>
            </w:r>
            <w:r w:rsidRPr="007E2725">
              <w:rPr>
                <w:rFonts w:ascii="Calibri" w:eastAsia="等线" w:hAnsi="Calibri" w:cs="Times New Roman"/>
              </w:rPr>
              <w:t>.0</w:t>
            </w:r>
            <w:r>
              <w:rPr>
                <w:rFonts w:ascii="Calibri" w:eastAsia="等线" w:hAnsi="Calibri" w:cs="Times New Roman"/>
              </w:rPr>
              <w:t>09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4AAA92D4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</w:tcPr>
          <w:p w14:paraId="0CCFA75C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</w:tcPr>
          <w:p w14:paraId="15542DD2" w14:textId="77777777" w:rsidR="006A40C9" w:rsidRPr="007E2725" w:rsidRDefault="006A40C9" w:rsidP="006A40C9">
            <w:pPr>
              <w:widowControl/>
              <w:ind w:rightChars="354" w:right="7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</w:tr>
      <w:tr w:rsidR="006A40C9" w:rsidRPr="007E2725" w14:paraId="54F87D77" w14:textId="77777777" w:rsidTr="006A40C9">
        <w:trPr>
          <w:gridAfter w:val="1"/>
          <w:wAfter w:w="125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0B15BD4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 xml:space="preserve">N </w:t>
            </w:r>
            <w:proofErr w:type="spellStart"/>
            <w:r w:rsidRPr="007E2725">
              <w:rPr>
                <w:rFonts w:ascii="Calibri" w:eastAsia="等线" w:hAnsi="Calibri" w:cs="Times New Roman"/>
              </w:rPr>
              <w:t>subsco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F1C731D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18.50 (4.4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178E19F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17.90 (4.4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5747E0B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114562C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>
              <w:rPr>
                <w:rFonts w:ascii="Calibri" w:eastAsia="等线" w:hAnsi="Calibri" w:cs="Times New Roman"/>
              </w:rPr>
              <w:t>0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43A9839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0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67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76EE8C0F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</w:tcPr>
          <w:p w14:paraId="388014FC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</w:tcPr>
          <w:p w14:paraId="24B1D300" w14:textId="77777777" w:rsidR="006A40C9" w:rsidRPr="007E2725" w:rsidRDefault="006A40C9" w:rsidP="006A40C9">
            <w:pPr>
              <w:widowControl/>
              <w:ind w:rightChars="354" w:right="7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</w:tr>
      <w:tr w:rsidR="006A40C9" w:rsidRPr="007E2725" w14:paraId="5F66BBE1" w14:textId="77777777" w:rsidTr="006A40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BF22F98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 xml:space="preserve">G </w:t>
            </w:r>
            <w:proofErr w:type="spellStart"/>
            <w:r w:rsidRPr="007E2725">
              <w:rPr>
                <w:rFonts w:ascii="Calibri" w:eastAsia="等线" w:hAnsi="Calibri" w:cs="Times New Roman"/>
              </w:rPr>
              <w:t>subsco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518D39A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36.75 (8.7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47A9EAD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32.75 (8.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2623B1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5343D20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1.</w:t>
            </w:r>
            <w:r>
              <w:rPr>
                <w:rFonts w:ascii="Calibri" w:eastAsia="等线" w:hAnsi="Calibri" w:cs="Times New Roman"/>
              </w:rPr>
              <w:t>5</w:t>
            </w:r>
            <w:r w:rsidRPr="007E2725">
              <w:rPr>
                <w:rFonts w:ascii="Calibri" w:eastAsia="等线" w:hAnsi="Calibri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19F054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0</w:t>
            </w:r>
            <w:r w:rsidRPr="007E2725">
              <w:rPr>
                <w:rFonts w:ascii="Calibri" w:eastAsia="等线" w:hAnsi="Calibri" w:cs="Times New Roman"/>
              </w:rPr>
              <w:t>.</w:t>
            </w:r>
            <w:r>
              <w:rPr>
                <w:rFonts w:ascii="Calibri" w:eastAsia="等线" w:hAnsi="Calibri" w:cs="Times New Roman"/>
              </w:rPr>
              <w:t>14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2E25C286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</w:tcPr>
          <w:p w14:paraId="79A459D4" w14:textId="77777777" w:rsidR="006A40C9" w:rsidRPr="007E2725" w:rsidRDefault="006A40C9" w:rsidP="006A40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</w:tcPr>
          <w:p w14:paraId="31172156" w14:textId="77777777" w:rsidR="006A40C9" w:rsidRPr="007E2725" w:rsidRDefault="006A40C9" w:rsidP="006A40C9">
            <w:pPr>
              <w:widowControl/>
              <w:ind w:rightChars="354" w:right="7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</w:tr>
      <w:tr w:rsidR="006A40C9" w:rsidRPr="007E2725" w14:paraId="46925404" w14:textId="77777777" w:rsidTr="006A40C9">
        <w:trPr>
          <w:gridAfter w:val="1"/>
          <w:wAfter w:w="125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428633" w14:textId="77777777" w:rsidR="006A40C9" w:rsidRPr="007E2725" w:rsidRDefault="006A40C9" w:rsidP="006A40C9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AVHs total scor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2315BD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236772">
              <w:rPr>
                <w:rFonts w:ascii="Calibri" w:eastAsia="等线" w:hAnsi="Calibri" w:cs="Times New Roman"/>
              </w:rPr>
              <w:t>26.15 (4.4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05CAE2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4F4B4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6C6480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584470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 w:hint="eastAsia"/>
              </w:rPr>
              <w:t>N</w:t>
            </w:r>
            <w:r w:rsidRPr="007E2725">
              <w:rPr>
                <w:rFonts w:ascii="Calibri" w:eastAsia="等线" w:hAnsi="Calibri" w:cs="Times New Roman"/>
              </w:rPr>
              <w:t>/A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465088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8C5510" w14:textId="77777777" w:rsidR="006A40C9" w:rsidRPr="007E2725" w:rsidRDefault="006A40C9" w:rsidP="006A40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A8109E" w14:textId="77777777" w:rsidR="006A40C9" w:rsidRPr="007E2725" w:rsidRDefault="006A40C9" w:rsidP="006A40C9">
            <w:pPr>
              <w:widowControl/>
              <w:ind w:rightChars="354" w:right="7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Times New Roman"/>
              </w:rPr>
            </w:pPr>
            <w:r w:rsidRPr="007E2725">
              <w:rPr>
                <w:rFonts w:ascii="Calibri" w:eastAsia="等线" w:hAnsi="Calibri" w:cs="Times New Roman"/>
              </w:rPr>
              <w:t>N/A</w:t>
            </w:r>
          </w:p>
        </w:tc>
      </w:tr>
    </w:tbl>
    <w:p w14:paraId="22D47BEE" w14:textId="3A680FEA" w:rsidR="007E2725" w:rsidRPr="00F375B1" w:rsidRDefault="007E2725" w:rsidP="006A40C9">
      <w:pPr>
        <w:spacing w:line="360" w:lineRule="auto"/>
        <w:jc w:val="left"/>
        <w:rPr>
          <w:rFonts w:ascii="Times New Roman" w:eastAsia="等线" w:hAnsi="Times New Roman" w:cs="Times New Roman" w:hint="eastAsia"/>
          <w:sz w:val="24"/>
          <w:szCs w:val="24"/>
        </w:rPr>
      </w:pPr>
    </w:p>
    <w:sectPr w:rsidR="007E2725" w:rsidRPr="00F375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D6A87" w14:textId="77777777" w:rsidR="00FC7A15" w:rsidRDefault="00FC7A15" w:rsidP="005379DF">
      <w:r>
        <w:separator/>
      </w:r>
    </w:p>
  </w:endnote>
  <w:endnote w:type="continuationSeparator" w:id="0">
    <w:p w14:paraId="539CE52E" w14:textId="77777777" w:rsidR="00FC7A15" w:rsidRDefault="00FC7A15" w:rsidP="0053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C4D54" w14:textId="77777777" w:rsidR="00FC7A15" w:rsidRDefault="00FC7A15" w:rsidP="005379DF">
      <w:r>
        <w:separator/>
      </w:r>
    </w:p>
  </w:footnote>
  <w:footnote w:type="continuationSeparator" w:id="0">
    <w:p w14:paraId="779668FD" w14:textId="77777777" w:rsidR="00FC7A15" w:rsidRDefault="00FC7A15" w:rsidP="005379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6D3206"/>
    <w:multiLevelType w:val="hybridMultilevel"/>
    <w:tmpl w:val="09926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0646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xsTQ0MjIxMjGwMDBX0lEKTi0uzszPAykwqQUArba7/iwAAAA="/>
  </w:docVars>
  <w:rsids>
    <w:rsidRoot w:val="00AE1750"/>
    <w:rsid w:val="00010596"/>
    <w:rsid w:val="00013663"/>
    <w:rsid w:val="00045052"/>
    <w:rsid w:val="00055B59"/>
    <w:rsid w:val="0006298F"/>
    <w:rsid w:val="0008403A"/>
    <w:rsid w:val="000A593A"/>
    <w:rsid w:val="0010202B"/>
    <w:rsid w:val="001035EF"/>
    <w:rsid w:val="00117F9F"/>
    <w:rsid w:val="001357AB"/>
    <w:rsid w:val="0014451D"/>
    <w:rsid w:val="0015418D"/>
    <w:rsid w:val="001562E6"/>
    <w:rsid w:val="00194554"/>
    <w:rsid w:val="001D5CBC"/>
    <w:rsid w:val="001D5D59"/>
    <w:rsid w:val="001F78AC"/>
    <w:rsid w:val="00220B7B"/>
    <w:rsid w:val="002218D5"/>
    <w:rsid w:val="0023388B"/>
    <w:rsid w:val="00236772"/>
    <w:rsid w:val="002368FF"/>
    <w:rsid w:val="00247F38"/>
    <w:rsid w:val="0027695C"/>
    <w:rsid w:val="002A7F6B"/>
    <w:rsid w:val="002D2AF8"/>
    <w:rsid w:val="002D4EDA"/>
    <w:rsid w:val="00300A34"/>
    <w:rsid w:val="003258BD"/>
    <w:rsid w:val="0034623D"/>
    <w:rsid w:val="003739A8"/>
    <w:rsid w:val="00380D65"/>
    <w:rsid w:val="003C66D2"/>
    <w:rsid w:val="003D26B8"/>
    <w:rsid w:val="004010B5"/>
    <w:rsid w:val="00401AB6"/>
    <w:rsid w:val="00471FF8"/>
    <w:rsid w:val="004C2C5D"/>
    <w:rsid w:val="005329D4"/>
    <w:rsid w:val="005379DD"/>
    <w:rsid w:val="005379DF"/>
    <w:rsid w:val="00544C8E"/>
    <w:rsid w:val="00551808"/>
    <w:rsid w:val="0058040E"/>
    <w:rsid w:val="00597C5D"/>
    <w:rsid w:val="005A27B9"/>
    <w:rsid w:val="005A7303"/>
    <w:rsid w:val="005B64FB"/>
    <w:rsid w:val="005E19F4"/>
    <w:rsid w:val="00621FF5"/>
    <w:rsid w:val="00622EE8"/>
    <w:rsid w:val="006671C1"/>
    <w:rsid w:val="00685659"/>
    <w:rsid w:val="006A40C9"/>
    <w:rsid w:val="006D7A53"/>
    <w:rsid w:val="006F61B2"/>
    <w:rsid w:val="00717EA2"/>
    <w:rsid w:val="007249B8"/>
    <w:rsid w:val="00743C31"/>
    <w:rsid w:val="00747755"/>
    <w:rsid w:val="00765FBF"/>
    <w:rsid w:val="00795572"/>
    <w:rsid w:val="007A323A"/>
    <w:rsid w:val="007A3BEE"/>
    <w:rsid w:val="007B60F9"/>
    <w:rsid w:val="007D043C"/>
    <w:rsid w:val="007E2725"/>
    <w:rsid w:val="007F212C"/>
    <w:rsid w:val="00825F04"/>
    <w:rsid w:val="00856111"/>
    <w:rsid w:val="00875FEF"/>
    <w:rsid w:val="00891228"/>
    <w:rsid w:val="008B50BE"/>
    <w:rsid w:val="008C7C95"/>
    <w:rsid w:val="008D7CE6"/>
    <w:rsid w:val="008F32DF"/>
    <w:rsid w:val="008F3E46"/>
    <w:rsid w:val="008F5040"/>
    <w:rsid w:val="0091152A"/>
    <w:rsid w:val="00942263"/>
    <w:rsid w:val="00967777"/>
    <w:rsid w:val="00997110"/>
    <w:rsid w:val="009A1C5E"/>
    <w:rsid w:val="009A6CAD"/>
    <w:rsid w:val="009B5F45"/>
    <w:rsid w:val="009B7726"/>
    <w:rsid w:val="00A35629"/>
    <w:rsid w:val="00A66C02"/>
    <w:rsid w:val="00A67C5F"/>
    <w:rsid w:val="00A83524"/>
    <w:rsid w:val="00A86A6D"/>
    <w:rsid w:val="00AA24B1"/>
    <w:rsid w:val="00AE1750"/>
    <w:rsid w:val="00AF1A25"/>
    <w:rsid w:val="00AF5584"/>
    <w:rsid w:val="00B362C1"/>
    <w:rsid w:val="00B443E5"/>
    <w:rsid w:val="00B67CCB"/>
    <w:rsid w:val="00BB47F2"/>
    <w:rsid w:val="00BC0375"/>
    <w:rsid w:val="00BD2473"/>
    <w:rsid w:val="00BE69A1"/>
    <w:rsid w:val="00C025F1"/>
    <w:rsid w:val="00C04E52"/>
    <w:rsid w:val="00C15382"/>
    <w:rsid w:val="00C26471"/>
    <w:rsid w:val="00C3064B"/>
    <w:rsid w:val="00C756B3"/>
    <w:rsid w:val="00C83542"/>
    <w:rsid w:val="00CA6909"/>
    <w:rsid w:val="00CB3E97"/>
    <w:rsid w:val="00D4550B"/>
    <w:rsid w:val="00D761C6"/>
    <w:rsid w:val="00D87777"/>
    <w:rsid w:val="00D95F62"/>
    <w:rsid w:val="00DE59F1"/>
    <w:rsid w:val="00DF127E"/>
    <w:rsid w:val="00DF38D2"/>
    <w:rsid w:val="00E06483"/>
    <w:rsid w:val="00E06537"/>
    <w:rsid w:val="00E43EB9"/>
    <w:rsid w:val="00E500FF"/>
    <w:rsid w:val="00EE0488"/>
    <w:rsid w:val="00EE3A0B"/>
    <w:rsid w:val="00EF41F5"/>
    <w:rsid w:val="00F10DE2"/>
    <w:rsid w:val="00F24B99"/>
    <w:rsid w:val="00F375B1"/>
    <w:rsid w:val="00F77268"/>
    <w:rsid w:val="00F77E2A"/>
    <w:rsid w:val="00FA48D6"/>
    <w:rsid w:val="00FC7A15"/>
    <w:rsid w:val="00FE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A9E1F"/>
  <w15:chartTrackingRefBased/>
  <w15:docId w15:val="{A601D39B-1026-446B-8615-561E4415F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455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9455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94554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9DF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19455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94554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194554"/>
    <w:rPr>
      <w:b/>
      <w:bCs/>
      <w:kern w:val="44"/>
      <w:sz w:val="44"/>
      <w:szCs w:val="44"/>
    </w:rPr>
  </w:style>
  <w:style w:type="table" w:customStyle="1" w:styleId="21">
    <w:name w:val="网格表 21"/>
    <w:basedOn w:val="a1"/>
    <w:next w:val="22"/>
    <w:uiPriority w:val="47"/>
    <w:rsid w:val="007E2725"/>
    <w:rPr>
      <w:kern w:val="0"/>
      <w:sz w:val="22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2">
    <w:name w:val="Grid Table 2"/>
    <w:basedOn w:val="a1"/>
    <w:uiPriority w:val="47"/>
    <w:rsid w:val="007E272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F375B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375B1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8F32DF"/>
    <w:pPr>
      <w:spacing w:after="200"/>
    </w:pPr>
    <w:rPr>
      <w:i/>
      <w:iCs/>
      <w:color w:val="44546A" w:themeColor="text2"/>
      <w:sz w:val="18"/>
      <w:szCs w:val="18"/>
    </w:rPr>
  </w:style>
  <w:style w:type="paragraph" w:styleId="aa">
    <w:name w:val="Revision"/>
    <w:hidden/>
    <w:uiPriority w:val="99"/>
    <w:semiHidden/>
    <w:rsid w:val="00A83524"/>
  </w:style>
  <w:style w:type="character" w:styleId="ab">
    <w:name w:val="Hyperlink"/>
    <w:basedOn w:val="a0"/>
    <w:uiPriority w:val="99"/>
    <w:unhideWhenUsed/>
    <w:rsid w:val="00DF38D2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DF38D2"/>
    <w:rPr>
      <w:color w:val="605E5C"/>
      <w:shd w:val="clear" w:color="auto" w:fill="E1DFDD"/>
    </w:rPr>
  </w:style>
  <w:style w:type="paragraph" w:styleId="ad">
    <w:name w:val="table of figures"/>
    <w:basedOn w:val="a"/>
    <w:next w:val="a"/>
    <w:uiPriority w:val="99"/>
    <w:unhideWhenUsed/>
    <w:rsid w:val="0010202B"/>
    <w:pPr>
      <w:jc w:val="left"/>
    </w:pPr>
    <w:rPr>
      <w:rFonts w:eastAsiaTheme="minorHAnsi"/>
      <w:i/>
      <w:iCs/>
      <w:sz w:val="20"/>
      <w:szCs w:val="20"/>
    </w:rPr>
  </w:style>
  <w:style w:type="paragraph" w:styleId="ae">
    <w:name w:val="List Paragraph"/>
    <w:basedOn w:val="a"/>
    <w:uiPriority w:val="34"/>
    <w:qFormat/>
    <w:rsid w:val="0008403A"/>
    <w:pPr>
      <w:widowControl/>
      <w:spacing w:after="160" w:line="259" w:lineRule="auto"/>
      <w:ind w:left="720"/>
      <w:contextualSpacing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D3334-71A7-4C27-84C6-74E459766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4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in yang</dc:creator>
  <cp:keywords/>
  <dc:description/>
  <cp:lastModifiedBy>fuyin yang</cp:lastModifiedBy>
  <cp:revision>89</cp:revision>
  <dcterms:created xsi:type="dcterms:W3CDTF">2022-05-06T11:42:00Z</dcterms:created>
  <dcterms:modified xsi:type="dcterms:W3CDTF">2024-08-28T17:34:00Z</dcterms:modified>
</cp:coreProperties>
</file>